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C3BC9" w14:textId="77777777" w:rsidR="00882A8B" w:rsidRPr="000B6E96" w:rsidRDefault="00882A8B" w:rsidP="00882A8B">
      <w:pPr>
        <w:keepNext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E96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AB4A9BA" wp14:editId="7FE0436C">
            <wp:extent cx="5731510" cy="5285105"/>
            <wp:effectExtent l="0" t="0" r="2540" b="0"/>
            <wp:docPr id="33" name="Picture 33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Timelin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8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D7754" w14:textId="1278808E" w:rsidR="00BA732E" w:rsidRPr="000B6E96" w:rsidRDefault="00882A8B" w:rsidP="00882A8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E9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lementary figure </w:t>
      </w:r>
      <w:r w:rsidR="00BE176C" w:rsidRPr="000B6E96">
        <w:rPr>
          <w:rFonts w:ascii="Times New Roman" w:hAnsi="Times New Roman" w:cs="Times New Roman"/>
          <w:bCs/>
          <w:i/>
          <w:iCs/>
          <w:sz w:val="24"/>
          <w:szCs w:val="24"/>
        </w:rPr>
        <w:t>5</w:t>
      </w:r>
      <w:r w:rsidRPr="000B6E9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Gibson Assembly technique to construct plasmids for </w:t>
      </w:r>
      <w:r w:rsidRPr="000B6E9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. kudriavzevii</w:t>
      </w:r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 promoter and allele swap. (A) Diagram of the assembly steps: </w:t>
      </w:r>
      <w:r w:rsidRPr="000B6E9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5´ exonucleases, the 3´-extension activity of a DNA polymerase and DNA ligase activity, the diagram includes sizes of overlapping section between fragments and PCR melting temperature</w:t>
      </w:r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. (B) Agarose gel showing on the left the amplification band of prS418 plasmid (empty vector) and on the right the amplification bands of YND1 alleles and promoters of </w:t>
      </w:r>
      <w:r w:rsidRPr="000B6E9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. cerevisiae</w:t>
      </w:r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 (Sc), </w:t>
      </w:r>
      <w:r w:rsidRPr="000B6E9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. paradoxus</w:t>
      </w:r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>Sp</w:t>
      </w:r>
      <w:proofErr w:type="spellEnd"/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), </w:t>
      </w:r>
      <w:r w:rsidRPr="000B6E9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. jurei</w:t>
      </w:r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>Sj</w:t>
      </w:r>
      <w:proofErr w:type="spellEnd"/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), </w:t>
      </w:r>
      <w:r w:rsidRPr="000B6E9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. eubayanus</w:t>
      </w:r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 (Se) and </w:t>
      </w:r>
      <w:r w:rsidRPr="000B6E9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. kudriavzevii</w:t>
      </w:r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>Sk</w:t>
      </w:r>
      <w:proofErr w:type="spellEnd"/>
      <w:r w:rsidRPr="000B6E96">
        <w:rPr>
          <w:rFonts w:ascii="Times New Roman" w:eastAsia="Times New Roman" w:hAnsi="Times New Roman" w:cs="Times New Roman"/>
          <w:bCs/>
          <w:sz w:val="24"/>
          <w:szCs w:val="24"/>
        </w:rPr>
        <w:t>). Specific primers were used for subsequent Gibson Assembly cloning.</w:t>
      </w:r>
    </w:p>
    <w:sectPr w:rsidR="00BA732E" w:rsidRPr="000B6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A8B"/>
    <w:rsid w:val="000B6E96"/>
    <w:rsid w:val="00137922"/>
    <w:rsid w:val="00240C6E"/>
    <w:rsid w:val="003419ED"/>
    <w:rsid w:val="00721AD2"/>
    <w:rsid w:val="00882A8B"/>
    <w:rsid w:val="008D262F"/>
    <w:rsid w:val="00BA732E"/>
    <w:rsid w:val="00BE176C"/>
    <w:rsid w:val="00D92DFC"/>
    <w:rsid w:val="00F0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91231"/>
  <w15:chartTrackingRefBased/>
  <w15:docId w15:val="{00A21BEB-B30E-4BC6-99E5-269892645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A8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to</dc:creator>
  <cp:keywords/>
  <dc:description/>
  <cp:lastModifiedBy>Javier Pinto</cp:lastModifiedBy>
  <cp:revision>5</cp:revision>
  <dcterms:created xsi:type="dcterms:W3CDTF">2023-05-30T11:47:00Z</dcterms:created>
  <dcterms:modified xsi:type="dcterms:W3CDTF">2024-08-22T09:41:00Z</dcterms:modified>
</cp:coreProperties>
</file>